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80"/>
        <w:gridCol w:w="1860"/>
        <w:gridCol w:w="3923"/>
        <w:gridCol w:w="1842"/>
      </w:tblGrid>
      <w:tr w:rsidR="00A30456" w:rsidRPr="00A30456" w14:paraId="61CE5929" w14:textId="77777777" w:rsidTr="00A30456">
        <w:trPr>
          <w:trHeight w:val="375"/>
        </w:trPr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66525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2F803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14E13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Sequence (5' to 3'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D1795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Reference</w:t>
            </w:r>
          </w:p>
        </w:tc>
      </w:tr>
      <w:tr w:rsidR="00A30456" w:rsidRPr="00A30456" w14:paraId="69352BBF" w14:textId="77777777" w:rsidTr="00A30456">
        <w:trPr>
          <w:trHeight w:val="375"/>
        </w:trPr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7647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For dsRNA synthesis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4959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C714" w14:textId="77777777" w:rsidR="00A30456" w:rsidRPr="00A30456" w:rsidRDefault="00A30456" w:rsidP="00A304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30456" w:rsidRPr="00A30456" w14:paraId="082ADE76" w14:textId="77777777" w:rsidTr="00A30456">
        <w:trPr>
          <w:trHeight w:val="37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244A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A30456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2"/>
                <w:szCs w:val="12"/>
              </w:rPr>
              <w:t>bla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05EC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pGBetalacm-F1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FCCF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TCGCCGCATACACTATTCT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7561" w14:textId="4A4512F1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proofErr w:type="spellStart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Ikeno</w:t>
            </w:r>
            <w:proofErr w:type="spellEnd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, et al., 2010 (</w:t>
            </w:r>
            <w:r w:rsidR="00AE2E1C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1</w:t>
            </w: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)</w:t>
            </w:r>
          </w:p>
        </w:tc>
      </w:tr>
      <w:tr w:rsidR="00A30456" w:rsidRPr="00A30456" w14:paraId="2CBF0578" w14:textId="77777777" w:rsidTr="00A30456">
        <w:trPr>
          <w:trHeight w:val="37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0EA2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5EC7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blaT7-Rv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D0EE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TAATACGACTCACTATAGGTACGATACGGGAGGGCTTA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3619" w14:textId="36A37613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T</w:t>
            </w:r>
            <w:r w:rsidR="00C91622">
              <w:rPr>
                <w:rFonts w:ascii="Arial" w:eastAsia="游ゴシック" w:hAnsi="Arial" w:cs="Arial" w:hint="eastAsia"/>
                <w:color w:val="000000"/>
                <w:kern w:val="0"/>
                <w:sz w:val="12"/>
                <w:szCs w:val="12"/>
              </w:rPr>
              <w:t>a</w:t>
            </w: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mai, et al., 2019 (</w:t>
            </w:r>
            <w:r w:rsidR="00AE2E1C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2</w:t>
            </w: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)</w:t>
            </w:r>
          </w:p>
        </w:tc>
      </w:tr>
      <w:tr w:rsidR="00A30456" w:rsidRPr="00A30456" w14:paraId="4F7A9F50" w14:textId="77777777" w:rsidTr="00A30456">
        <w:trPr>
          <w:trHeight w:val="37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A2C3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E855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blaT7-Fw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E862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TAATACGACTCACTATAGGTCGCCGCATACACTATTCT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D9D4" w14:textId="7C360156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T</w:t>
            </w:r>
            <w:r w:rsidR="00C91622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a</w:t>
            </w: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mai, et al., 2019 (</w:t>
            </w:r>
            <w:r w:rsidR="00AE2E1C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2</w:t>
            </w: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)</w:t>
            </w:r>
          </w:p>
        </w:tc>
      </w:tr>
      <w:tr w:rsidR="00A30456" w:rsidRPr="00A30456" w14:paraId="46F877DB" w14:textId="77777777" w:rsidTr="00A30456">
        <w:trPr>
          <w:trHeight w:val="37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9F4C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FB48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pGBetalacm-R1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B660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TACGATACGGGAGGGCTTA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43B6" w14:textId="584DD979" w:rsidR="00A30456" w:rsidRPr="00A30456" w:rsidRDefault="00AE2E1C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proofErr w:type="spellStart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Ikeno</w:t>
            </w:r>
            <w:proofErr w:type="spellEnd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, et al., 2010 (</w:t>
            </w:r>
            <w:r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1</w:t>
            </w: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)</w:t>
            </w:r>
          </w:p>
        </w:tc>
      </w:tr>
      <w:tr w:rsidR="00A30456" w:rsidRPr="00A30456" w14:paraId="7D0F24B2" w14:textId="77777777" w:rsidTr="00A30456">
        <w:trPr>
          <w:trHeight w:val="37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E520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2"/>
                <w:szCs w:val="12"/>
              </w:rPr>
              <w:t>p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CAED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per10-F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B8D3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GGGGAAGATTTCTCCCGTA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1826" w14:textId="485E419A" w:rsidR="00A30456" w:rsidRPr="00A30456" w:rsidRDefault="00AE2E1C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proofErr w:type="spellStart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Ikeno</w:t>
            </w:r>
            <w:proofErr w:type="spellEnd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, et al., 2010 (</w:t>
            </w:r>
            <w:r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1</w:t>
            </w: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)</w:t>
            </w:r>
          </w:p>
        </w:tc>
      </w:tr>
      <w:tr w:rsidR="00A30456" w:rsidRPr="00A30456" w14:paraId="6FA32099" w14:textId="77777777" w:rsidTr="00A30456">
        <w:trPr>
          <w:trHeight w:val="37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B806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A5A9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per21T7-R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F1F3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TAATACGACTCACTATAGGGAACGTAGGGCATTTGCTG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E1E6" w14:textId="352A3E42" w:rsidR="00A30456" w:rsidRPr="00A30456" w:rsidRDefault="00AE2E1C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proofErr w:type="spellStart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Ikeno</w:t>
            </w:r>
            <w:proofErr w:type="spellEnd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, et al., 2010 (</w:t>
            </w:r>
            <w:r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1</w:t>
            </w: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)</w:t>
            </w:r>
          </w:p>
        </w:tc>
      </w:tr>
      <w:tr w:rsidR="00A30456" w:rsidRPr="00A30456" w14:paraId="1FE646FB" w14:textId="77777777" w:rsidTr="00A30456">
        <w:trPr>
          <w:trHeight w:val="37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8AEF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EEAE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per10T7-F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6CB8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TAATACGACTCACTATAGGGGGGAAGATTTCTCCCGTA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8AB7" w14:textId="02847991" w:rsidR="00A30456" w:rsidRPr="00A30456" w:rsidRDefault="00AE2E1C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proofErr w:type="spellStart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Ikeno</w:t>
            </w:r>
            <w:proofErr w:type="spellEnd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, et al., 2010 (</w:t>
            </w:r>
            <w:r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1</w:t>
            </w: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)</w:t>
            </w:r>
          </w:p>
        </w:tc>
      </w:tr>
      <w:tr w:rsidR="00A30456" w:rsidRPr="00A30456" w14:paraId="7A40738D" w14:textId="77777777" w:rsidTr="00A30456">
        <w:trPr>
          <w:trHeight w:val="37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BD02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EDEA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per21-R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EAF9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GAACGTAGGGCATTTGCTG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1871" w14:textId="21FE584F" w:rsidR="00A30456" w:rsidRPr="00A30456" w:rsidRDefault="00AE2E1C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proofErr w:type="spellStart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Ikeno</w:t>
            </w:r>
            <w:proofErr w:type="spellEnd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, et al., 2010 (</w:t>
            </w:r>
            <w:r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1</w:t>
            </w: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)</w:t>
            </w:r>
          </w:p>
        </w:tc>
      </w:tr>
      <w:tr w:rsidR="00A30456" w:rsidRPr="00A30456" w14:paraId="119832BD" w14:textId="77777777" w:rsidTr="00A30456">
        <w:trPr>
          <w:trHeight w:val="37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D386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2"/>
                <w:szCs w:val="12"/>
              </w:rPr>
              <w:t>go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735A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dsRNA Rp Got1 </w:t>
            </w:r>
            <w:proofErr w:type="spellStart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Fw</w:t>
            </w:r>
            <w:proofErr w:type="spellEnd"/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1BF6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TTGTGAATGGACTGGCATTTGG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8528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A30456" w:rsidRPr="00A30456" w14:paraId="7D1CB141" w14:textId="77777777" w:rsidTr="00A30456">
        <w:trPr>
          <w:trHeight w:val="37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4305" w14:textId="77777777" w:rsidR="00A30456" w:rsidRPr="00A30456" w:rsidRDefault="00A30456" w:rsidP="00A304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DFCD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dsRNA Rp Got1 T7 </w:t>
            </w:r>
            <w:proofErr w:type="spellStart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Fw</w:t>
            </w:r>
            <w:proofErr w:type="spellEnd"/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6BCD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TAATACGACTCACTATAGGTTGTGAATGGACTGGCATTTGG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7762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A30456" w:rsidRPr="00A30456" w14:paraId="276485FA" w14:textId="77777777" w:rsidTr="00A30456">
        <w:trPr>
          <w:trHeight w:val="37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15D4" w14:textId="77777777" w:rsidR="00A30456" w:rsidRPr="00A30456" w:rsidRDefault="00A30456" w:rsidP="00A304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52BC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dsRNA Rp Got1 </w:t>
            </w:r>
            <w:proofErr w:type="spellStart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Rv</w:t>
            </w:r>
            <w:proofErr w:type="spellEnd"/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E5A4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AGAGAGCTGAGATTTGATGGGA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9B44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A30456" w:rsidRPr="00A30456" w14:paraId="635FEA35" w14:textId="77777777" w:rsidTr="00A30456">
        <w:trPr>
          <w:trHeight w:val="37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8E7A" w14:textId="77777777" w:rsidR="00A30456" w:rsidRPr="00A30456" w:rsidRDefault="00A30456" w:rsidP="00A304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C32C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dsRNA Rp Got1 T7 </w:t>
            </w:r>
            <w:proofErr w:type="spellStart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Rv</w:t>
            </w:r>
            <w:proofErr w:type="spellEnd"/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5B8D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TAATACGACTCACTATAGGAGAGAGCTGAGATTTGATGGGA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37FF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A30456" w:rsidRPr="00A30456" w14:paraId="0FCB309D" w14:textId="77777777" w:rsidTr="00A30456">
        <w:trPr>
          <w:trHeight w:val="37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D26A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A30456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2"/>
                <w:szCs w:val="12"/>
              </w:rPr>
              <w:t>gs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1135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dsRNA Rp GS2 </w:t>
            </w:r>
            <w:proofErr w:type="spellStart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Fw</w:t>
            </w:r>
            <w:proofErr w:type="spellEnd"/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2340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CTCCTGGATATGGAAGGCAGA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37F9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A30456" w:rsidRPr="00A30456" w14:paraId="0783FF64" w14:textId="77777777" w:rsidTr="00A30456">
        <w:trPr>
          <w:trHeight w:val="37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B2C2" w14:textId="77777777" w:rsidR="00A30456" w:rsidRPr="00A30456" w:rsidRDefault="00A30456" w:rsidP="00A304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670A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dsRNA Rp GS2 T7 </w:t>
            </w:r>
            <w:proofErr w:type="spellStart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Fw</w:t>
            </w:r>
            <w:proofErr w:type="spellEnd"/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A4B5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TAATACGACTCACTATAGGCTCCTGGATATGGAAGGCAGA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69F8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A30456" w:rsidRPr="00A30456" w14:paraId="3621117B" w14:textId="77777777" w:rsidTr="00A30456">
        <w:trPr>
          <w:trHeight w:val="37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4234" w14:textId="77777777" w:rsidR="00A30456" w:rsidRPr="00A30456" w:rsidRDefault="00A30456" w:rsidP="00A304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C728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dsRNA Rp GS2 </w:t>
            </w:r>
            <w:proofErr w:type="spellStart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Rv</w:t>
            </w:r>
            <w:proofErr w:type="spellEnd"/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07F2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GGGTATCCTCACACTCGCA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B485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A30456" w:rsidRPr="00A30456" w14:paraId="537A2B6B" w14:textId="77777777" w:rsidTr="00A30456">
        <w:trPr>
          <w:trHeight w:val="37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7A3F" w14:textId="77777777" w:rsidR="00A30456" w:rsidRPr="00A30456" w:rsidRDefault="00A30456" w:rsidP="00A304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7F35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dsRNA Rp GS2 T7 </w:t>
            </w:r>
            <w:proofErr w:type="spellStart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Rv</w:t>
            </w:r>
            <w:proofErr w:type="spellEnd"/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D031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TAATACGACTCACTATAGGGGGTATCCTCACACTCGCA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F3FE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A30456" w:rsidRPr="00A30456" w14:paraId="21E6DBF7" w14:textId="77777777" w:rsidTr="00A30456">
        <w:trPr>
          <w:trHeight w:val="37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810A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A30456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2"/>
                <w:szCs w:val="12"/>
              </w:rPr>
              <w:t>glucl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15F5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Rp </w:t>
            </w:r>
            <w:proofErr w:type="spellStart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GluCl</w:t>
            </w:r>
            <w:proofErr w:type="spellEnd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 nest 1st </w:t>
            </w:r>
            <w:proofErr w:type="spellStart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Fw</w:t>
            </w:r>
            <w:proofErr w:type="spellEnd"/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09C2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TCCCTTACCCTTTCTTGTCCTATG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2254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A30456" w:rsidRPr="00A30456" w14:paraId="57598A43" w14:textId="77777777" w:rsidTr="00A30456">
        <w:trPr>
          <w:trHeight w:val="37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5857" w14:textId="77777777" w:rsidR="00A30456" w:rsidRPr="00A30456" w:rsidRDefault="00A30456" w:rsidP="00A304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D1A1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Rp </w:t>
            </w:r>
            <w:proofErr w:type="spellStart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GluCl</w:t>
            </w:r>
            <w:proofErr w:type="spellEnd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 nest 1st </w:t>
            </w:r>
            <w:proofErr w:type="spellStart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Fw</w:t>
            </w:r>
            <w:proofErr w:type="spellEnd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 T7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E707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TAATACGACTCACTATAGGTCCCTTACCCTTTCTTGTCCTATG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D3B5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A30456" w:rsidRPr="00A30456" w14:paraId="058B769C" w14:textId="77777777" w:rsidTr="00A30456">
        <w:trPr>
          <w:trHeight w:val="37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1F6F" w14:textId="77777777" w:rsidR="00A30456" w:rsidRPr="00A30456" w:rsidRDefault="00A30456" w:rsidP="00A304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98CE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Rp </w:t>
            </w:r>
            <w:proofErr w:type="spellStart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GluCl</w:t>
            </w:r>
            <w:proofErr w:type="spellEnd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 nest 1st </w:t>
            </w:r>
            <w:proofErr w:type="spellStart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Rv</w:t>
            </w:r>
            <w:proofErr w:type="spellEnd"/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C225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ACTGCCTCCTCTGCTTCTG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DED5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A30456" w:rsidRPr="00A30456" w14:paraId="76F311A0" w14:textId="77777777" w:rsidTr="00A30456">
        <w:trPr>
          <w:trHeight w:val="37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015B" w14:textId="77777777" w:rsidR="00A30456" w:rsidRPr="00A30456" w:rsidRDefault="00A30456" w:rsidP="00A304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F33A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Rp </w:t>
            </w:r>
            <w:proofErr w:type="spellStart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GluCl</w:t>
            </w:r>
            <w:proofErr w:type="spellEnd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 nest 1st </w:t>
            </w:r>
            <w:proofErr w:type="spellStart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Rv</w:t>
            </w:r>
            <w:proofErr w:type="spellEnd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 T7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B283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TAATACGACTCACTATAGGACTGCCTCCTCTGCTTCTG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3F80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A30456" w:rsidRPr="00A30456" w14:paraId="01E90480" w14:textId="77777777" w:rsidTr="00A30456">
        <w:trPr>
          <w:trHeight w:val="37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1857" w14:textId="77777777" w:rsidR="00A30456" w:rsidRPr="00A30456" w:rsidRDefault="00A30456" w:rsidP="00A304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AD20" w14:textId="77777777" w:rsidR="00A30456" w:rsidRPr="00A30456" w:rsidRDefault="00A30456" w:rsidP="00A304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9790" w14:textId="77777777" w:rsidR="00A30456" w:rsidRPr="00A30456" w:rsidRDefault="00A30456" w:rsidP="00A304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61BA" w14:textId="77777777" w:rsidR="00A30456" w:rsidRPr="00A30456" w:rsidRDefault="00A30456" w:rsidP="00A304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30456" w:rsidRPr="00A30456" w14:paraId="44E54F0E" w14:textId="77777777" w:rsidTr="00A30456">
        <w:trPr>
          <w:trHeight w:val="37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5380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For qPC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4DC3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10C6" w14:textId="77777777" w:rsidR="00A30456" w:rsidRPr="00A30456" w:rsidRDefault="00A30456" w:rsidP="00A304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5B17" w14:textId="77777777" w:rsidR="00A30456" w:rsidRPr="00A30456" w:rsidRDefault="00A30456" w:rsidP="00A304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30456" w:rsidRPr="00A30456" w14:paraId="71F58330" w14:textId="77777777" w:rsidTr="00A30456">
        <w:trPr>
          <w:trHeight w:val="37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B3CA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2"/>
                <w:szCs w:val="12"/>
              </w:rPr>
              <w:t>tubuli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0ED7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tub4-F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52BA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CTGTCAACATGGTCCCATTC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96E5" w14:textId="3A01C90B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proofErr w:type="spellStart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Ikeno</w:t>
            </w:r>
            <w:proofErr w:type="spellEnd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, et al., 2008</w:t>
            </w:r>
            <w:r w:rsidR="00352D0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 (</w:t>
            </w:r>
            <w:r w:rsidR="00AE2E1C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3</w:t>
            </w:r>
            <w:r w:rsidR="00352D0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)</w:t>
            </w:r>
          </w:p>
        </w:tc>
      </w:tr>
      <w:tr w:rsidR="00A30456" w:rsidRPr="00A30456" w14:paraId="51340FC0" w14:textId="77777777" w:rsidTr="00A30456">
        <w:trPr>
          <w:trHeight w:val="37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CAE3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4971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tub4-R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724E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GGAACAGTGAGGGCCCTGT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F6A6" w14:textId="5E63379A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proofErr w:type="spellStart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Ikeno</w:t>
            </w:r>
            <w:proofErr w:type="spellEnd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, et al., 2008</w:t>
            </w:r>
            <w:r w:rsidR="00352D0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 (</w:t>
            </w:r>
            <w:r w:rsidR="00AE2E1C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3</w:t>
            </w:r>
            <w:r w:rsidR="00352D0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)</w:t>
            </w:r>
          </w:p>
        </w:tc>
      </w:tr>
      <w:tr w:rsidR="00A30456" w:rsidRPr="00A30456" w14:paraId="6DBA35BC" w14:textId="77777777" w:rsidTr="00A30456">
        <w:trPr>
          <w:trHeight w:val="37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2399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2"/>
                <w:szCs w:val="12"/>
              </w:rPr>
              <w:t>pe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7F2D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qPCR Rp per KD check2 </w:t>
            </w:r>
            <w:proofErr w:type="spellStart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Fw</w:t>
            </w:r>
            <w:proofErr w:type="spellEnd"/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859D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AAGTGGAGGAAGTGCTGGTGA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AE95" w14:textId="35D51FEB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proofErr w:type="spellStart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Hasebe</w:t>
            </w:r>
            <w:proofErr w:type="spellEnd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 and Shiga 2021 (</w:t>
            </w:r>
            <w:r w:rsidR="00AE2E1C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4</w:t>
            </w: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)</w:t>
            </w:r>
          </w:p>
        </w:tc>
      </w:tr>
      <w:tr w:rsidR="00A30456" w:rsidRPr="00A30456" w14:paraId="43B9B087" w14:textId="77777777" w:rsidTr="00A30456">
        <w:trPr>
          <w:trHeight w:val="37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6290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EC21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qPCR Rp per KD check2 </w:t>
            </w:r>
            <w:proofErr w:type="spellStart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Rv</w:t>
            </w:r>
            <w:proofErr w:type="spellEnd"/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8236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CTGAACTTCCTCCGCTTCCAC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0B63" w14:textId="5A4F588A" w:rsidR="00A30456" w:rsidRPr="00A30456" w:rsidRDefault="00C91622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proofErr w:type="spellStart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Hasebe</w:t>
            </w:r>
            <w:proofErr w:type="spellEnd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 and Shiga 2021 (</w:t>
            </w:r>
            <w:r w:rsidR="00AE2E1C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4</w:t>
            </w: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)</w:t>
            </w:r>
          </w:p>
        </w:tc>
      </w:tr>
      <w:tr w:rsidR="00A30456" w:rsidRPr="00A30456" w14:paraId="0BD8F470" w14:textId="77777777" w:rsidTr="00A30456">
        <w:trPr>
          <w:trHeight w:val="37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0389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2"/>
                <w:szCs w:val="12"/>
              </w:rPr>
              <w:t>go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6619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qPCR Rp Got1 </w:t>
            </w:r>
            <w:proofErr w:type="spellStart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Fw</w:t>
            </w:r>
            <w:proofErr w:type="spellEnd"/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CA4A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ATACCAGGACGACCCTTATGAA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4070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A30456" w:rsidRPr="00A30456" w14:paraId="71BB469F" w14:textId="77777777" w:rsidTr="00A30456">
        <w:trPr>
          <w:trHeight w:val="37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27CF" w14:textId="77777777" w:rsidR="00A30456" w:rsidRPr="00A30456" w:rsidRDefault="00A30456" w:rsidP="00A304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EFBD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qPCR Rp Got1 </w:t>
            </w:r>
            <w:proofErr w:type="spellStart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Rv</w:t>
            </w:r>
            <w:proofErr w:type="spellEnd"/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00B3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GCTTCTACCTTCCGCACAC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A119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A30456" w:rsidRPr="00A30456" w14:paraId="3BA3993F" w14:textId="77777777" w:rsidTr="00A30456">
        <w:trPr>
          <w:trHeight w:val="37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3C6C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A30456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2"/>
                <w:szCs w:val="12"/>
              </w:rPr>
              <w:t>gs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BC0C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qPCR Rp GS2 </w:t>
            </w:r>
            <w:proofErr w:type="spellStart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Fw</w:t>
            </w:r>
            <w:proofErr w:type="spellEnd"/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F6C5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GTGCAGGCTATGTACGTGTG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B84F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A30456" w:rsidRPr="00A30456" w14:paraId="14E6FCE7" w14:textId="77777777" w:rsidTr="00A30456">
        <w:trPr>
          <w:trHeight w:val="37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EAF8" w14:textId="77777777" w:rsidR="00A30456" w:rsidRPr="00A30456" w:rsidRDefault="00A30456" w:rsidP="00A304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E0D9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qPCR Rp GS2 </w:t>
            </w:r>
            <w:proofErr w:type="spellStart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Rv</w:t>
            </w:r>
            <w:proofErr w:type="spellEnd"/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9384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CTGCCCTCTGATTGGTATGTT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E8A6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A30456" w:rsidRPr="00A30456" w14:paraId="59451B91" w14:textId="77777777" w:rsidTr="00A30456">
        <w:trPr>
          <w:trHeight w:val="37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E02A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A30456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2"/>
                <w:szCs w:val="12"/>
              </w:rPr>
              <w:t>glucl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9893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Rp </w:t>
            </w:r>
            <w:proofErr w:type="spellStart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GluCl</w:t>
            </w:r>
            <w:proofErr w:type="spellEnd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 qPCR </w:t>
            </w:r>
            <w:proofErr w:type="spellStart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Fw</w:t>
            </w:r>
            <w:proofErr w:type="spellEnd"/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4034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GTGAATACAGTTGTTTGAAGGTGG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EE06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A30456" w:rsidRPr="00A30456" w14:paraId="7D7E61A8" w14:textId="77777777" w:rsidTr="00A30456">
        <w:trPr>
          <w:trHeight w:val="37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7D24" w14:textId="77777777" w:rsidR="00A30456" w:rsidRPr="00A30456" w:rsidRDefault="00A30456" w:rsidP="00A304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A465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Rp </w:t>
            </w:r>
            <w:proofErr w:type="spellStart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GluCl</w:t>
            </w:r>
            <w:proofErr w:type="spellEnd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 qPCR </w:t>
            </w:r>
            <w:proofErr w:type="spellStart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Rv</w:t>
            </w:r>
            <w:proofErr w:type="spellEnd"/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9A1F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TGAGACACGAGCAGGCAC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7286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A30456" w:rsidRPr="00A30456" w14:paraId="3CAB082F" w14:textId="77777777" w:rsidTr="00A30456">
        <w:trPr>
          <w:trHeight w:val="37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6848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2"/>
                <w:szCs w:val="12"/>
              </w:rPr>
              <w:t>ga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94E8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Rp GAD truth </w:t>
            </w:r>
            <w:proofErr w:type="spellStart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qpcr</w:t>
            </w:r>
            <w:proofErr w:type="spellEnd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Fw</w:t>
            </w:r>
            <w:proofErr w:type="spellEnd"/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60C6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AGCATTCGATCCTATCAACCAG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5343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A30456" w:rsidRPr="00A30456" w14:paraId="1B34A256" w14:textId="77777777" w:rsidTr="00A30456">
        <w:trPr>
          <w:trHeight w:val="37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BA8F" w14:textId="77777777" w:rsidR="00A30456" w:rsidRPr="00A30456" w:rsidRDefault="00A30456" w:rsidP="00A304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BE5D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Rp GAD truth </w:t>
            </w:r>
            <w:proofErr w:type="spellStart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qpcr</w:t>
            </w:r>
            <w:proofErr w:type="spellEnd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Rv</w:t>
            </w:r>
            <w:proofErr w:type="spellEnd"/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DB64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GTAGTCCTCCACCCCAAGC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4A7E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A30456" w:rsidRPr="00A30456" w14:paraId="75D259FD" w14:textId="77777777" w:rsidTr="00A30456">
        <w:trPr>
          <w:trHeight w:val="37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8506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2"/>
                <w:szCs w:val="12"/>
              </w:rPr>
              <w:t>eaat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1178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Rp EAAT2 qPCR </w:t>
            </w:r>
            <w:proofErr w:type="spellStart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Fw</w:t>
            </w:r>
            <w:proofErr w:type="spellEnd"/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FDB6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ACTTGGTGATGTGTATGGGTGT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1624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A30456" w:rsidRPr="00A30456" w14:paraId="2A0AF6AB" w14:textId="77777777" w:rsidTr="00A30456">
        <w:trPr>
          <w:trHeight w:val="37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22DE" w14:textId="77777777" w:rsidR="00A30456" w:rsidRPr="00A30456" w:rsidRDefault="00A30456" w:rsidP="00A304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5E1D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Rp EAAT2 qPCR </w:t>
            </w:r>
            <w:proofErr w:type="spellStart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Rv</w:t>
            </w:r>
            <w:proofErr w:type="spellEnd"/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529B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AGTGCTTCCAGTTTCCTCTTCC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D681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A30456" w:rsidRPr="00A30456" w14:paraId="047DD67E" w14:textId="77777777" w:rsidTr="00A30456">
        <w:trPr>
          <w:trHeight w:val="37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D5DE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A30456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2"/>
                <w:szCs w:val="12"/>
              </w:rPr>
              <w:t>vglut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4DA9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Rp </w:t>
            </w:r>
            <w:proofErr w:type="spellStart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vGlut</w:t>
            </w:r>
            <w:proofErr w:type="spellEnd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qpcr</w:t>
            </w:r>
            <w:proofErr w:type="spellEnd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Fw</w:t>
            </w:r>
            <w:proofErr w:type="spellEnd"/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2615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CGGCCAAAGCAGTGGA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E932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A30456" w:rsidRPr="00A30456" w14:paraId="66279505" w14:textId="77777777" w:rsidTr="00A30456">
        <w:trPr>
          <w:trHeight w:val="37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6382" w14:textId="77777777" w:rsidR="00A30456" w:rsidRPr="00A30456" w:rsidRDefault="00A30456" w:rsidP="00A304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53DC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Rp </w:t>
            </w:r>
            <w:proofErr w:type="spellStart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vGlut</w:t>
            </w:r>
            <w:proofErr w:type="spellEnd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qpcr</w:t>
            </w:r>
            <w:proofErr w:type="spellEnd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Rv</w:t>
            </w:r>
            <w:proofErr w:type="spellEnd"/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EC66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TGATAAGGTAGCCCCAGAAGAAA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D7D9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A30456" w:rsidRPr="00A30456" w14:paraId="05F74E18" w14:textId="77777777" w:rsidTr="00A30456">
        <w:trPr>
          <w:trHeight w:val="37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BDF4" w14:textId="77777777" w:rsidR="00A30456" w:rsidRPr="00A30456" w:rsidRDefault="00A30456" w:rsidP="00A304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0B04" w14:textId="77777777" w:rsidR="00A30456" w:rsidRPr="00A30456" w:rsidRDefault="00A30456" w:rsidP="00A304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55F8" w14:textId="77777777" w:rsidR="00A30456" w:rsidRPr="00A30456" w:rsidRDefault="00A30456" w:rsidP="00A304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E9CF" w14:textId="77777777" w:rsidR="00A30456" w:rsidRPr="00A30456" w:rsidRDefault="00A30456" w:rsidP="00A304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30456" w:rsidRPr="00A30456" w14:paraId="676C470E" w14:textId="77777777" w:rsidTr="00A30456">
        <w:trPr>
          <w:trHeight w:val="375"/>
        </w:trPr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A26A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For primary nested PCR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C972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0DE1" w14:textId="77777777" w:rsidR="00A30456" w:rsidRPr="00A30456" w:rsidRDefault="00A30456" w:rsidP="00A304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30456" w:rsidRPr="00A30456" w14:paraId="1D33676C" w14:textId="77777777" w:rsidTr="00A30456">
        <w:trPr>
          <w:trHeight w:val="37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C784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2"/>
                <w:szCs w:val="12"/>
              </w:rPr>
              <w:t>tubuli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EE37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nest 1st tubulin </w:t>
            </w:r>
            <w:proofErr w:type="spellStart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Fw</w:t>
            </w:r>
            <w:proofErr w:type="spellEnd"/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96F6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CAAGATCAGAGAGGAATATCCCGA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332E" w14:textId="1699CF04" w:rsidR="00A30456" w:rsidRPr="00A30456" w:rsidRDefault="00C91622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proofErr w:type="spellStart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Hasebe</w:t>
            </w:r>
            <w:proofErr w:type="spellEnd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 and Shiga 2021 (</w:t>
            </w:r>
            <w:r w:rsidR="00AE2E1C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4</w:t>
            </w: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)</w:t>
            </w:r>
          </w:p>
        </w:tc>
      </w:tr>
      <w:tr w:rsidR="00A30456" w:rsidRPr="00A30456" w14:paraId="744B0640" w14:textId="77777777" w:rsidTr="00A30456">
        <w:trPr>
          <w:trHeight w:val="37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4970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3828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nest 1st tubulin </w:t>
            </w:r>
            <w:proofErr w:type="spellStart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Rv</w:t>
            </w:r>
            <w:proofErr w:type="spellEnd"/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5B01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ACTTCCTTCATTGACATTCGGCCT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1498" w14:textId="1D0DFB87" w:rsidR="00A30456" w:rsidRPr="00A30456" w:rsidRDefault="00AE2E1C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proofErr w:type="spellStart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Hasebe</w:t>
            </w:r>
            <w:proofErr w:type="spellEnd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 and Shiga 2021 (</w:t>
            </w:r>
            <w:r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4</w:t>
            </w: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)</w:t>
            </w:r>
          </w:p>
        </w:tc>
      </w:tr>
      <w:tr w:rsidR="00A30456" w:rsidRPr="00A30456" w14:paraId="4DE81825" w14:textId="77777777" w:rsidTr="00A30456">
        <w:trPr>
          <w:trHeight w:val="37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A8FA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A30456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2"/>
                <w:szCs w:val="12"/>
              </w:rPr>
              <w:t>glucl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7607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Rp </w:t>
            </w:r>
            <w:proofErr w:type="spellStart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GluCl</w:t>
            </w:r>
            <w:proofErr w:type="spellEnd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 nest 1st </w:t>
            </w:r>
            <w:proofErr w:type="spellStart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Fw</w:t>
            </w:r>
            <w:proofErr w:type="spellEnd"/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EA72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TCCCTTACCCTTTCTTGTCCTATG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F3A7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A30456" w:rsidRPr="00A30456" w14:paraId="5CC46C89" w14:textId="77777777" w:rsidTr="00A30456">
        <w:trPr>
          <w:trHeight w:val="37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3269" w14:textId="77777777" w:rsidR="00A30456" w:rsidRPr="00A30456" w:rsidRDefault="00A30456" w:rsidP="00A304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C05C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Rp </w:t>
            </w:r>
            <w:proofErr w:type="spellStart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GluCl</w:t>
            </w:r>
            <w:proofErr w:type="spellEnd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 nest 1st </w:t>
            </w:r>
            <w:proofErr w:type="spellStart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Rv</w:t>
            </w:r>
            <w:proofErr w:type="spellEnd"/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5793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ACTGCCTCCTCTGCTTCTG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6730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A30456" w:rsidRPr="00A30456" w14:paraId="1F04F191" w14:textId="77777777" w:rsidTr="00A30456">
        <w:trPr>
          <w:trHeight w:val="375"/>
        </w:trPr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A446" w14:textId="7E37461F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For secondary nested PCR</w:t>
            </w:r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0FD5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48B4" w14:textId="77777777" w:rsidR="00A30456" w:rsidRPr="00A30456" w:rsidRDefault="00A30456" w:rsidP="00A304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30456" w:rsidRPr="00A30456" w14:paraId="7F0A27B2" w14:textId="77777777" w:rsidTr="00A30456">
        <w:trPr>
          <w:trHeight w:val="37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08CA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2"/>
                <w:szCs w:val="12"/>
              </w:rPr>
              <w:t>tubuli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014D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nest 2nd tubulin </w:t>
            </w:r>
            <w:proofErr w:type="spellStart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Fw</w:t>
            </w:r>
            <w:proofErr w:type="spellEnd"/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D19A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CACATATTCAGTAGTCCCTTCAC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A044" w14:textId="43C505AF" w:rsidR="00A30456" w:rsidRPr="00A30456" w:rsidRDefault="00AE2E1C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proofErr w:type="spellStart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Hasebe</w:t>
            </w:r>
            <w:proofErr w:type="spellEnd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 and Shiga 2021 (</w:t>
            </w:r>
            <w:r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4</w:t>
            </w: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)</w:t>
            </w:r>
          </w:p>
        </w:tc>
      </w:tr>
      <w:tr w:rsidR="00A30456" w:rsidRPr="00A30456" w14:paraId="5D7E13BA" w14:textId="77777777" w:rsidTr="00A30456">
        <w:trPr>
          <w:trHeight w:val="37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C416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538A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nest 2nd tubulin </w:t>
            </w:r>
            <w:proofErr w:type="spellStart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Rv</w:t>
            </w:r>
            <w:proofErr w:type="spellEnd"/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9CEB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CTGCAACAGTAAGATAGCGAC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974B" w14:textId="28913E8E" w:rsidR="00A30456" w:rsidRPr="00A30456" w:rsidRDefault="00AE2E1C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proofErr w:type="spellStart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Hasebe</w:t>
            </w:r>
            <w:proofErr w:type="spellEnd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 and Shiga 2021 (</w:t>
            </w:r>
            <w:r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4</w:t>
            </w: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)</w:t>
            </w:r>
          </w:p>
        </w:tc>
      </w:tr>
      <w:tr w:rsidR="00A30456" w:rsidRPr="00A30456" w14:paraId="050C945E" w14:textId="77777777" w:rsidTr="00A30456">
        <w:trPr>
          <w:trHeight w:val="37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AD99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A30456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12"/>
                <w:szCs w:val="12"/>
              </w:rPr>
              <w:t>glucl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970E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Rp </w:t>
            </w:r>
            <w:proofErr w:type="spellStart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GluCl</w:t>
            </w:r>
            <w:proofErr w:type="spellEnd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 nest 2nd </w:t>
            </w:r>
            <w:proofErr w:type="spellStart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Fw</w:t>
            </w:r>
            <w:proofErr w:type="spellEnd"/>
          </w:p>
        </w:tc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D112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TCCTTTGGATCGACAAACTTGCTC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8957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</w:p>
        </w:tc>
      </w:tr>
      <w:tr w:rsidR="00A30456" w:rsidRPr="00A30456" w14:paraId="7A35939D" w14:textId="77777777" w:rsidTr="00A30456">
        <w:trPr>
          <w:trHeight w:val="375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491BF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81DB0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Rp </w:t>
            </w:r>
            <w:proofErr w:type="spellStart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GluCl</w:t>
            </w:r>
            <w:proofErr w:type="spellEnd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 nest 2nd </w:t>
            </w:r>
            <w:proofErr w:type="spellStart"/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>Rv</w:t>
            </w:r>
            <w:proofErr w:type="spellEnd"/>
          </w:p>
        </w:tc>
        <w:tc>
          <w:tcPr>
            <w:tcW w:w="3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79F7D" w14:textId="77777777" w:rsidR="00A30456" w:rsidRPr="00A30456" w:rsidRDefault="00A30456" w:rsidP="00A3045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Arial" w:eastAsia="游ゴシック" w:hAnsi="Arial" w:cs="Arial"/>
                <w:color w:val="000000"/>
                <w:kern w:val="0"/>
                <w:sz w:val="12"/>
                <w:szCs w:val="12"/>
              </w:rPr>
              <w:t xml:space="preserve">GTTGACAAGCGCAAACTCAAGC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E3AE0" w14:textId="77777777" w:rsidR="00A30456" w:rsidRPr="00A30456" w:rsidRDefault="00A30456" w:rsidP="00A30456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12"/>
                <w:szCs w:val="12"/>
              </w:rPr>
            </w:pPr>
            <w:r w:rsidRPr="00A3045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</w:tbl>
    <w:p w14:paraId="4EBE9E48" w14:textId="4CB0BBE4" w:rsidR="00B65E6C" w:rsidRDefault="00B65E6C"/>
    <w:p w14:paraId="2BF8150B" w14:textId="77777777" w:rsidR="00AE2E1C" w:rsidRPr="006D5B76" w:rsidRDefault="00AE2E1C" w:rsidP="00AE2E1C">
      <w:pPr>
        <w:overflowPunct w:val="0"/>
        <w:spacing w:line="480" w:lineRule="auto"/>
        <w:textAlignment w:val="baseline"/>
        <w:rPr>
          <w:rFonts w:ascii="Times New Roman" w:eastAsia="ＭＳ Ｐ明朝" w:hAnsi="Times New Roman" w:cs="Times New Roman"/>
          <w:b/>
          <w:color w:val="000000"/>
          <w:spacing w:val="-2"/>
          <w:sz w:val="22"/>
          <w:lang w:val="de-AT"/>
        </w:rPr>
      </w:pPr>
      <w:r w:rsidRPr="006D5B76">
        <w:rPr>
          <w:rFonts w:ascii="Times New Roman" w:eastAsia="ＭＳ Ｐ明朝" w:hAnsi="Times New Roman" w:cs="Times New Roman"/>
          <w:b/>
          <w:color w:val="000000"/>
          <w:spacing w:val="-2"/>
          <w:sz w:val="22"/>
          <w:lang w:val="de-AT"/>
        </w:rPr>
        <w:t>References</w:t>
      </w:r>
    </w:p>
    <w:p w14:paraId="674C1BF6" w14:textId="5FF56754" w:rsidR="00AE2E1C" w:rsidRPr="003F3103" w:rsidRDefault="00AE2E1C" w:rsidP="00AE2E1C">
      <w:pPr>
        <w:overflowPunct w:val="0"/>
        <w:adjustRightInd w:val="0"/>
        <w:snapToGrid w:val="0"/>
        <w:contextualSpacing/>
        <w:textAlignment w:val="baseline"/>
        <w:rPr>
          <w:rFonts w:ascii="Times New Roman" w:eastAsia="ＭＳ Ｐゴシック" w:hAnsi="Times New Roman" w:cs="Times New Roman"/>
          <w:noProof/>
          <w:color w:val="000000"/>
          <w:spacing w:val="-2"/>
          <w:sz w:val="24"/>
          <w:szCs w:val="24"/>
        </w:rPr>
      </w:pPr>
      <w:r>
        <w:rPr>
          <w:rFonts w:ascii="Times New Roman" w:eastAsia="ＭＳ Ｐゴシック" w:hAnsi="Times New Roman" w:cs="Times New Roman"/>
          <w:noProof/>
          <w:color w:val="000000"/>
          <w:spacing w:val="-2"/>
          <w:sz w:val="24"/>
          <w:szCs w:val="24"/>
        </w:rPr>
        <w:t>1</w:t>
      </w:r>
      <w:r w:rsidRPr="003F3103">
        <w:rPr>
          <w:rFonts w:ascii="Times New Roman" w:eastAsia="ＭＳ Ｐゴシック" w:hAnsi="Times New Roman" w:cs="Times New Roman"/>
          <w:noProof/>
          <w:color w:val="000000"/>
          <w:spacing w:val="-2"/>
          <w:sz w:val="24"/>
          <w:szCs w:val="24"/>
        </w:rPr>
        <w:t>.</w:t>
      </w:r>
      <w:r w:rsidRPr="003F3103">
        <w:rPr>
          <w:rFonts w:ascii="Times New Roman" w:eastAsia="ＭＳ Ｐゴシック" w:hAnsi="Times New Roman" w:cs="Times New Roman"/>
          <w:noProof/>
          <w:color w:val="000000"/>
          <w:spacing w:val="-2"/>
          <w:sz w:val="24"/>
          <w:szCs w:val="24"/>
        </w:rPr>
        <w:tab/>
        <w:t>Ikeno T, Tanaka SI, Numata H, Goto SG. Photoperiodic diapause under the control of circadian clock genes in an insect. BMC Biol. 2010;8:116.</w:t>
      </w:r>
    </w:p>
    <w:p w14:paraId="6DD9ABD1" w14:textId="1B8257C3" w:rsidR="00AE2E1C" w:rsidRDefault="00AE2E1C" w:rsidP="00AE2E1C">
      <w:pPr>
        <w:overflowPunct w:val="0"/>
        <w:adjustRightInd w:val="0"/>
        <w:snapToGrid w:val="0"/>
        <w:contextualSpacing/>
        <w:textAlignment w:val="baseline"/>
        <w:rPr>
          <w:rFonts w:ascii="Times New Roman" w:eastAsia="ＭＳ Ｐゴシック" w:hAnsi="Times New Roman" w:cs="Times New Roman"/>
          <w:noProof/>
          <w:color w:val="000000"/>
          <w:spacing w:val="-2"/>
          <w:sz w:val="24"/>
          <w:szCs w:val="24"/>
        </w:rPr>
      </w:pPr>
      <w:r>
        <w:rPr>
          <w:rFonts w:ascii="Times New Roman" w:eastAsia="ＭＳ Ｐゴシック" w:hAnsi="Times New Roman" w:cs="Times New Roman"/>
          <w:noProof/>
          <w:color w:val="000000"/>
          <w:spacing w:val="-2"/>
          <w:sz w:val="24"/>
          <w:szCs w:val="24"/>
        </w:rPr>
        <w:t>2</w:t>
      </w:r>
      <w:r w:rsidRPr="003F3103">
        <w:rPr>
          <w:rFonts w:ascii="Times New Roman" w:eastAsia="ＭＳ Ｐゴシック" w:hAnsi="Times New Roman" w:cs="Times New Roman"/>
          <w:noProof/>
          <w:color w:val="000000"/>
          <w:spacing w:val="-2"/>
          <w:sz w:val="24"/>
          <w:szCs w:val="24"/>
        </w:rPr>
        <w:t>.</w:t>
      </w:r>
      <w:r w:rsidRPr="003F3103">
        <w:rPr>
          <w:rFonts w:ascii="Times New Roman" w:eastAsia="ＭＳ Ｐゴシック" w:hAnsi="Times New Roman" w:cs="Times New Roman"/>
          <w:noProof/>
          <w:color w:val="000000"/>
          <w:spacing w:val="-2"/>
          <w:sz w:val="24"/>
          <w:szCs w:val="24"/>
        </w:rPr>
        <w:tab/>
        <w:t xml:space="preserve">Tamai T, Shiga S, Goto SG. Roles of the circadian clock and endocrine regulator in the photoperiodic response of the brown-winged green bug </w:t>
      </w:r>
      <w:r w:rsidRPr="003F3103">
        <w:rPr>
          <w:rFonts w:ascii="Times New Roman" w:eastAsia="ＭＳ Ｐゴシック" w:hAnsi="Times New Roman" w:cs="Times New Roman"/>
          <w:i/>
          <w:iCs/>
          <w:noProof/>
          <w:color w:val="000000"/>
          <w:spacing w:val="-2"/>
          <w:sz w:val="24"/>
          <w:szCs w:val="24"/>
        </w:rPr>
        <w:t>Plautia stali</w:t>
      </w:r>
      <w:r w:rsidRPr="003F3103">
        <w:rPr>
          <w:rFonts w:ascii="Times New Roman" w:eastAsia="ＭＳ Ｐゴシック" w:hAnsi="Times New Roman" w:cs="Times New Roman"/>
          <w:noProof/>
          <w:color w:val="000000"/>
          <w:spacing w:val="-2"/>
          <w:sz w:val="24"/>
          <w:szCs w:val="24"/>
        </w:rPr>
        <w:t>. Physiological Entomology. 2019;44(1):43-52.</w:t>
      </w:r>
    </w:p>
    <w:p w14:paraId="3672B84F" w14:textId="71992151" w:rsidR="00AE2E1C" w:rsidRPr="003F3103" w:rsidRDefault="00AE2E1C" w:rsidP="00AE2E1C">
      <w:pPr>
        <w:overflowPunct w:val="0"/>
        <w:adjustRightInd w:val="0"/>
        <w:snapToGrid w:val="0"/>
        <w:contextualSpacing/>
        <w:textAlignment w:val="baseline"/>
        <w:rPr>
          <w:rFonts w:ascii="Times New Roman" w:eastAsia="ＭＳ Ｐゴシック" w:hAnsi="Times New Roman" w:cs="Times New Roman"/>
          <w:noProof/>
          <w:color w:val="000000"/>
          <w:spacing w:val="-2"/>
          <w:sz w:val="24"/>
          <w:szCs w:val="24"/>
        </w:rPr>
      </w:pPr>
      <w:r>
        <w:rPr>
          <w:rFonts w:ascii="Times New Roman" w:eastAsia="ＭＳ Ｐゴシック" w:hAnsi="Times New Roman" w:cs="Times New Roman"/>
          <w:noProof/>
          <w:color w:val="000000"/>
          <w:spacing w:val="-2"/>
          <w:sz w:val="24"/>
          <w:szCs w:val="24"/>
        </w:rPr>
        <w:t>3</w:t>
      </w:r>
      <w:r w:rsidRPr="003F3103">
        <w:rPr>
          <w:rFonts w:ascii="Times New Roman" w:eastAsia="ＭＳ Ｐゴシック" w:hAnsi="Times New Roman" w:cs="Times New Roman"/>
          <w:noProof/>
          <w:color w:val="000000"/>
          <w:spacing w:val="-2"/>
          <w:sz w:val="24"/>
          <w:szCs w:val="24"/>
        </w:rPr>
        <w:t>.</w:t>
      </w:r>
      <w:r w:rsidRPr="003F3103">
        <w:rPr>
          <w:rFonts w:ascii="Times New Roman" w:eastAsia="ＭＳ Ｐゴシック" w:hAnsi="Times New Roman" w:cs="Times New Roman"/>
          <w:noProof/>
          <w:color w:val="000000"/>
          <w:spacing w:val="-2"/>
          <w:sz w:val="24"/>
          <w:szCs w:val="24"/>
        </w:rPr>
        <w:tab/>
        <w:t xml:space="preserve">Ikeno T, Numata H, Goto SG. Molecular characterization of the circadian clock genes in the bean bug, </w:t>
      </w:r>
      <w:r w:rsidRPr="003F3103">
        <w:rPr>
          <w:rFonts w:ascii="Times New Roman" w:eastAsia="ＭＳ Ｐゴシック" w:hAnsi="Times New Roman" w:cs="Times New Roman"/>
          <w:i/>
          <w:iCs/>
          <w:noProof/>
          <w:color w:val="000000"/>
          <w:spacing w:val="-2"/>
          <w:sz w:val="24"/>
          <w:szCs w:val="24"/>
        </w:rPr>
        <w:t>Riptortus pedestris</w:t>
      </w:r>
      <w:r w:rsidRPr="003F3103">
        <w:rPr>
          <w:rFonts w:ascii="Times New Roman" w:eastAsia="ＭＳ Ｐゴシック" w:hAnsi="Times New Roman" w:cs="Times New Roman"/>
          <w:noProof/>
          <w:color w:val="000000"/>
          <w:spacing w:val="-2"/>
          <w:sz w:val="24"/>
          <w:szCs w:val="24"/>
        </w:rPr>
        <w:t>, and their expression patterns under long- and short-day conditions. Gene. 2008;419(1-2):56-61.</w:t>
      </w:r>
    </w:p>
    <w:p w14:paraId="1EAA8A76" w14:textId="08BDB885" w:rsidR="00AE2E1C" w:rsidRPr="003F3103" w:rsidRDefault="00AE2E1C" w:rsidP="00AE2E1C">
      <w:pPr>
        <w:overflowPunct w:val="0"/>
        <w:adjustRightInd w:val="0"/>
        <w:snapToGrid w:val="0"/>
        <w:contextualSpacing/>
        <w:textAlignment w:val="baseline"/>
        <w:rPr>
          <w:rFonts w:ascii="Times New Roman" w:eastAsia="ＭＳ Ｐゴシック" w:hAnsi="Times New Roman" w:cs="Times New Roman"/>
          <w:noProof/>
          <w:color w:val="000000"/>
          <w:spacing w:val="-2"/>
          <w:sz w:val="24"/>
          <w:szCs w:val="24"/>
        </w:rPr>
      </w:pPr>
      <w:r>
        <w:rPr>
          <w:rFonts w:ascii="Times New Roman" w:eastAsia="ＭＳ Ｐゴシック" w:hAnsi="Times New Roman" w:cs="Times New Roman"/>
          <w:noProof/>
          <w:color w:val="000000"/>
          <w:spacing w:val="-2"/>
          <w:sz w:val="24"/>
          <w:szCs w:val="24"/>
        </w:rPr>
        <w:t>4</w:t>
      </w:r>
      <w:r w:rsidRPr="003F3103">
        <w:rPr>
          <w:rFonts w:ascii="Times New Roman" w:eastAsia="ＭＳ Ｐゴシック" w:hAnsi="Times New Roman" w:cs="Times New Roman"/>
          <w:noProof/>
          <w:color w:val="000000"/>
          <w:spacing w:val="-2"/>
          <w:sz w:val="24"/>
          <w:szCs w:val="24"/>
        </w:rPr>
        <w:t>.</w:t>
      </w:r>
      <w:r w:rsidRPr="003F3103">
        <w:rPr>
          <w:rFonts w:ascii="Times New Roman" w:eastAsia="ＭＳ Ｐゴシック" w:hAnsi="Times New Roman" w:cs="Times New Roman"/>
          <w:noProof/>
          <w:color w:val="000000"/>
          <w:spacing w:val="-2"/>
          <w:sz w:val="24"/>
          <w:szCs w:val="24"/>
        </w:rPr>
        <w:tab/>
        <w:t>Hasebe M, Shiga S. Oviposition-promoting pars intercerebralis neurons show period-dependent photoperiodic changes in their firing activity in the bean bug. Proceedings of the National Academy of Sciences of the United States of America. 2021;118(9).</w:t>
      </w:r>
    </w:p>
    <w:p w14:paraId="3AD2722B" w14:textId="77777777" w:rsidR="00AE2E1C" w:rsidRPr="003F3103" w:rsidRDefault="00AE2E1C" w:rsidP="00AE2E1C">
      <w:pPr>
        <w:overflowPunct w:val="0"/>
        <w:adjustRightInd w:val="0"/>
        <w:snapToGrid w:val="0"/>
        <w:contextualSpacing/>
        <w:textAlignment w:val="baseline"/>
        <w:rPr>
          <w:rFonts w:ascii="Times New Roman" w:eastAsia="ＭＳ Ｐゴシック" w:hAnsi="Times New Roman" w:cs="Times New Roman"/>
          <w:noProof/>
          <w:color w:val="000000"/>
          <w:spacing w:val="-2"/>
          <w:sz w:val="24"/>
          <w:szCs w:val="24"/>
        </w:rPr>
      </w:pPr>
    </w:p>
    <w:p w14:paraId="3324F5D7" w14:textId="77777777" w:rsidR="00AE2E1C" w:rsidRPr="00AE2E1C" w:rsidRDefault="00AE2E1C">
      <w:pPr>
        <w:rPr>
          <w:rFonts w:hint="eastAsia"/>
        </w:rPr>
      </w:pPr>
    </w:p>
    <w:sectPr w:rsidR="00AE2E1C" w:rsidRPr="00AE2E1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0F2FB2" w14:textId="77777777" w:rsidR="004C40E5" w:rsidRDefault="004C40E5" w:rsidP="00C91622">
      <w:r>
        <w:separator/>
      </w:r>
    </w:p>
  </w:endnote>
  <w:endnote w:type="continuationSeparator" w:id="0">
    <w:p w14:paraId="7C1ACC33" w14:textId="77777777" w:rsidR="004C40E5" w:rsidRDefault="004C40E5" w:rsidP="00C916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altName w:val="MS Gothic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89D1AF" w14:textId="77777777" w:rsidR="004C40E5" w:rsidRDefault="004C40E5" w:rsidP="00C91622">
      <w:r>
        <w:separator/>
      </w:r>
    </w:p>
  </w:footnote>
  <w:footnote w:type="continuationSeparator" w:id="0">
    <w:p w14:paraId="0CBF72E4" w14:textId="77777777" w:rsidR="004C40E5" w:rsidRDefault="004C40E5" w:rsidP="00C916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456"/>
    <w:rsid w:val="00044E01"/>
    <w:rsid w:val="00352D06"/>
    <w:rsid w:val="004475CD"/>
    <w:rsid w:val="004561C6"/>
    <w:rsid w:val="004C40E5"/>
    <w:rsid w:val="009D4003"/>
    <w:rsid w:val="00A30456"/>
    <w:rsid w:val="00AE2E1C"/>
    <w:rsid w:val="00B65E6C"/>
    <w:rsid w:val="00C91622"/>
    <w:rsid w:val="00DD0F76"/>
    <w:rsid w:val="00F81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71FD83A"/>
  <w15:chartTrackingRefBased/>
  <w15:docId w15:val="{799970FF-694A-4BC2-820D-126FAAFB1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162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91622"/>
  </w:style>
  <w:style w:type="paragraph" w:styleId="a5">
    <w:name w:val="footer"/>
    <w:basedOn w:val="a"/>
    <w:link w:val="a6"/>
    <w:uiPriority w:val="99"/>
    <w:unhideWhenUsed/>
    <w:rsid w:val="00C9162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916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480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22</Words>
  <Characters>2977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長谷部 政治</dc:creator>
  <cp:keywords/>
  <dc:description/>
  <cp:lastModifiedBy>長谷部 政治</cp:lastModifiedBy>
  <cp:revision>2</cp:revision>
  <dcterms:created xsi:type="dcterms:W3CDTF">2022-07-08T02:45:00Z</dcterms:created>
  <dcterms:modified xsi:type="dcterms:W3CDTF">2022-07-08T02:45:00Z</dcterms:modified>
</cp:coreProperties>
</file>